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13AB1" w14:textId="77777777" w:rsidR="00A832EF" w:rsidRPr="00A832EF" w:rsidRDefault="00A832EF" w:rsidP="00A832EF">
      <w:pPr>
        <w:widowControl w:val="0"/>
        <w:overflowPunct w:val="0"/>
        <w:autoSpaceDE w:val="0"/>
        <w:autoSpaceDN w:val="0"/>
        <w:adjustRightInd w:val="0"/>
        <w:spacing w:line="480" w:lineRule="auto"/>
        <w:ind w:left="460" w:right="460" w:hanging="13"/>
        <w:jc w:val="center"/>
        <w:rPr>
          <w:rFonts w:ascii="Arial" w:hAnsi="Arial" w:cs="Arial"/>
          <w:color w:val="000000" w:themeColor="text1"/>
          <w:lang w:val="en-US"/>
        </w:rPr>
      </w:pPr>
      <w:r w:rsidRPr="00A832EF">
        <w:rPr>
          <w:rFonts w:ascii="Arial" w:hAnsi="Arial" w:cs="Arial"/>
          <w:b/>
          <w:bCs/>
          <w:color w:val="000000" w:themeColor="text1"/>
          <w:lang w:val="en-US"/>
        </w:rPr>
        <w:t>Association of lymph vessel density with occult lymph node metastasis and prognosis in oral squamous cell carcinoma</w:t>
      </w:r>
    </w:p>
    <w:p w14:paraId="2EDB5970" w14:textId="77777777" w:rsidR="00A832EF" w:rsidRPr="00CC2E16" w:rsidRDefault="00A832EF" w:rsidP="00A832EF">
      <w:pPr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CC2E16">
        <w:rPr>
          <w:rFonts w:ascii="Arial" w:hAnsi="Arial" w:cs="Arial"/>
          <w:color w:val="000000" w:themeColor="text1"/>
        </w:rPr>
        <w:t>Simone E. S. Faustino</w:t>
      </w:r>
      <w:r w:rsidRPr="00CC2E16">
        <w:rPr>
          <w:rFonts w:ascii="Arial" w:hAnsi="Arial" w:cs="Arial"/>
          <w:color w:val="000000" w:themeColor="text1"/>
          <w:vertAlign w:val="superscript"/>
        </w:rPr>
        <w:t>1</w:t>
      </w:r>
      <w:r w:rsidRPr="00CC2E16">
        <w:rPr>
          <w:rFonts w:ascii="Arial" w:hAnsi="Arial" w:cs="Arial"/>
          <w:color w:val="000000" w:themeColor="text1"/>
        </w:rPr>
        <w:t xml:space="preserve"> Kellen C. Tjioe</w:t>
      </w:r>
      <w:r w:rsidRPr="00CC2E16">
        <w:rPr>
          <w:rFonts w:ascii="Arial" w:hAnsi="Arial" w:cs="Arial"/>
          <w:color w:val="000000" w:themeColor="text1"/>
          <w:vertAlign w:val="superscript"/>
        </w:rPr>
        <w:t>1,2</w:t>
      </w:r>
      <w:r w:rsidRPr="00CC2E16">
        <w:rPr>
          <w:rFonts w:ascii="Arial" w:hAnsi="Arial" w:cs="Arial"/>
          <w:color w:val="000000" w:themeColor="text1"/>
        </w:rPr>
        <w:t>, Agnes Assao</w:t>
      </w:r>
      <w:r w:rsidRPr="00CC2E16">
        <w:rPr>
          <w:rFonts w:ascii="Arial" w:hAnsi="Arial" w:cs="Arial"/>
          <w:color w:val="000000" w:themeColor="text1"/>
          <w:vertAlign w:val="superscript"/>
        </w:rPr>
        <w:t>1</w:t>
      </w:r>
      <w:r w:rsidRPr="00CC2E16">
        <w:rPr>
          <w:rFonts w:ascii="Arial" w:hAnsi="Arial" w:cs="Arial"/>
          <w:color w:val="000000" w:themeColor="text1"/>
        </w:rPr>
        <w:t>, Michele C. Pereira</w:t>
      </w:r>
      <w:r w:rsidRPr="00CC2E16">
        <w:rPr>
          <w:rFonts w:ascii="Arial" w:hAnsi="Arial" w:cs="Arial"/>
          <w:color w:val="000000" w:themeColor="text1"/>
          <w:vertAlign w:val="superscript"/>
        </w:rPr>
        <w:t>3</w:t>
      </w:r>
      <w:r w:rsidRPr="00CC2E16">
        <w:rPr>
          <w:rFonts w:ascii="Arial" w:hAnsi="Arial" w:cs="Arial"/>
          <w:color w:val="000000" w:themeColor="text1"/>
        </w:rPr>
        <w:t>, André L. Carvalho</w:t>
      </w:r>
      <w:r w:rsidRPr="00CC2E16">
        <w:rPr>
          <w:rFonts w:ascii="Arial" w:hAnsi="Arial" w:cs="Arial"/>
          <w:vertAlign w:val="superscript"/>
        </w:rPr>
        <w:t>4</w:t>
      </w:r>
      <w:r w:rsidRPr="00CC2E16">
        <w:rPr>
          <w:rFonts w:ascii="Arial" w:hAnsi="Arial" w:cs="Arial"/>
        </w:rPr>
        <w:t>, Luiz P. Kowalski</w:t>
      </w:r>
      <w:r w:rsidRPr="00CC2E16">
        <w:rPr>
          <w:rFonts w:ascii="Arial" w:hAnsi="Arial" w:cs="Arial"/>
          <w:vertAlign w:val="superscript"/>
        </w:rPr>
        <w:t>5</w:t>
      </w:r>
      <w:r w:rsidRPr="00CC2E16">
        <w:rPr>
          <w:rFonts w:ascii="Arial" w:hAnsi="Arial" w:cs="Arial"/>
        </w:rPr>
        <w:t xml:space="preserve"> and Denise T</w:t>
      </w:r>
      <w:r w:rsidRPr="00CC2E16">
        <w:rPr>
          <w:rFonts w:ascii="Arial" w:hAnsi="Arial" w:cs="Arial"/>
          <w:color w:val="000000" w:themeColor="text1"/>
        </w:rPr>
        <w:t>. Oliveira</w:t>
      </w:r>
      <w:r w:rsidRPr="00CC2E16">
        <w:rPr>
          <w:rFonts w:ascii="Arial" w:hAnsi="Arial" w:cs="Arial"/>
          <w:color w:val="000000" w:themeColor="text1"/>
          <w:vertAlign w:val="superscript"/>
        </w:rPr>
        <w:t>1</w:t>
      </w:r>
    </w:p>
    <w:p w14:paraId="3002F2A8" w14:textId="77777777" w:rsidR="00A832EF" w:rsidRPr="00CC2E16" w:rsidRDefault="00A832EF" w:rsidP="00A832EF">
      <w:pPr>
        <w:spacing w:line="480" w:lineRule="auto"/>
        <w:jc w:val="center"/>
        <w:rPr>
          <w:rFonts w:ascii="Arial" w:hAnsi="Arial" w:cs="Arial"/>
          <w:color w:val="000000" w:themeColor="text1"/>
        </w:rPr>
      </w:pPr>
    </w:p>
    <w:p w14:paraId="7C23F01E" w14:textId="77777777" w:rsidR="00A832EF" w:rsidRPr="00A832EF" w:rsidRDefault="00A832EF" w:rsidP="00A832E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832EF">
        <w:rPr>
          <w:rFonts w:ascii="Arial" w:hAnsi="Arial" w:cs="Arial"/>
          <w:color w:val="000000" w:themeColor="text1"/>
          <w:vertAlign w:val="superscript"/>
          <w:lang w:val="en-US"/>
        </w:rPr>
        <w:t xml:space="preserve">1 </w:t>
      </w:r>
      <w:r w:rsidRPr="00A832EF">
        <w:rPr>
          <w:rFonts w:ascii="Arial" w:hAnsi="Arial" w:cs="Arial"/>
          <w:color w:val="000000" w:themeColor="text1"/>
          <w:lang w:val="en-US"/>
        </w:rPr>
        <w:t>Department of Surgery, Stomatology, Pathology, and Radiology, Area of Pathology, Bauru School of Dentistry, University of São Paulo, Bauru, São Paulo, Brazil;</w:t>
      </w:r>
    </w:p>
    <w:p w14:paraId="09BFADFB" w14:textId="77777777" w:rsidR="00A832EF" w:rsidRPr="00A832EF" w:rsidRDefault="00A832EF" w:rsidP="00A832EF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  <w:r w:rsidRPr="00A832EF">
        <w:rPr>
          <w:rFonts w:ascii="Arial" w:hAnsi="Arial" w:cs="Arial"/>
          <w:color w:val="000000" w:themeColor="text1"/>
          <w:vertAlign w:val="superscript"/>
          <w:lang w:val="en-US"/>
        </w:rPr>
        <w:t xml:space="preserve">2 </w:t>
      </w:r>
      <w:r w:rsidRPr="00A832EF">
        <w:rPr>
          <w:rFonts w:ascii="Arial" w:hAnsi="Arial" w:cs="Arial"/>
          <w:color w:val="000000" w:themeColor="text1"/>
          <w:lang w:val="en-US" w:eastAsia="pt-BR"/>
        </w:rPr>
        <w:t>Oral Oncology Center, Aracatuba School of Dentistry, São Paulo State University (Unesp), Aracatuba, São Paulo, Brazil;</w:t>
      </w:r>
    </w:p>
    <w:p w14:paraId="19822C0F" w14:textId="77777777" w:rsidR="00A832EF" w:rsidRPr="00A832EF" w:rsidRDefault="00A832EF" w:rsidP="00A832EF">
      <w:pPr>
        <w:spacing w:line="480" w:lineRule="auto"/>
        <w:jc w:val="both"/>
        <w:rPr>
          <w:rFonts w:ascii="Arial" w:hAnsi="Arial" w:cs="Arial"/>
          <w:b/>
          <w:color w:val="000000" w:themeColor="text1"/>
          <w:vertAlign w:val="superscript"/>
          <w:lang w:val="en-US"/>
        </w:rPr>
      </w:pPr>
      <w:r w:rsidRPr="00A832EF">
        <w:rPr>
          <w:rFonts w:ascii="Arial" w:hAnsi="Arial" w:cs="Arial"/>
          <w:color w:val="000000" w:themeColor="text1"/>
          <w:vertAlign w:val="superscript"/>
          <w:lang w:val="en-US"/>
        </w:rPr>
        <w:t xml:space="preserve">3 </w:t>
      </w:r>
      <w:r w:rsidRPr="00A832EF">
        <w:rPr>
          <w:rFonts w:ascii="Arial" w:hAnsi="Arial" w:cs="Arial"/>
          <w:color w:val="000000" w:themeColor="text1"/>
          <w:lang w:val="en-US" w:eastAsia="pt-BR"/>
        </w:rPr>
        <w:t xml:space="preserve">Federal University of São João Del Rei – Midwest </w:t>
      </w:r>
      <w:r w:rsidRPr="00A832EF">
        <w:rPr>
          <w:rFonts w:ascii="Arial" w:hAnsi="Arial" w:cs="Arial"/>
          <w:i/>
          <w:color w:val="000000" w:themeColor="text1"/>
          <w:lang w:val="en-US" w:eastAsia="pt-BR"/>
        </w:rPr>
        <w:t>Campus</w:t>
      </w:r>
      <w:r w:rsidRPr="00A832EF">
        <w:rPr>
          <w:rFonts w:ascii="Arial" w:hAnsi="Arial" w:cs="Arial"/>
          <w:color w:val="000000" w:themeColor="text1"/>
          <w:lang w:val="en-US" w:eastAsia="pt-BR"/>
        </w:rPr>
        <w:t xml:space="preserve"> Dona Lindu</w:t>
      </w:r>
      <w:r w:rsidRPr="00A832EF">
        <w:rPr>
          <w:rFonts w:ascii="Arial" w:hAnsi="Arial" w:cs="Arial"/>
          <w:color w:val="000000" w:themeColor="text1"/>
          <w:lang w:val="en-US"/>
        </w:rPr>
        <w:t>, Divinópolis, Minas Gerais, Brazil;</w:t>
      </w:r>
    </w:p>
    <w:p w14:paraId="31E105EE" w14:textId="77777777" w:rsidR="00A832EF" w:rsidRPr="00000785" w:rsidRDefault="00A832EF" w:rsidP="00A832E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000785">
        <w:rPr>
          <w:rFonts w:ascii="Arial" w:hAnsi="Arial" w:cs="Arial"/>
          <w:color w:val="000000" w:themeColor="text1"/>
          <w:vertAlign w:val="superscript"/>
          <w:lang w:val="en-US"/>
        </w:rPr>
        <w:t xml:space="preserve">4 </w:t>
      </w:r>
      <w:r w:rsidRPr="00000785">
        <w:rPr>
          <w:rFonts w:ascii="Arial" w:hAnsi="Arial" w:cs="Arial"/>
          <w:color w:val="000000" w:themeColor="text1"/>
          <w:lang w:val="en-US"/>
        </w:rPr>
        <w:t>Department of Head and Neck Surgery, Barretos Cancer Hospital, Barretos, São Paulo, Brazil;</w:t>
      </w:r>
    </w:p>
    <w:p w14:paraId="20AD4412" w14:textId="77777777" w:rsidR="00A832EF" w:rsidRPr="00000785" w:rsidRDefault="00A832EF" w:rsidP="00A832E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000785">
        <w:rPr>
          <w:rFonts w:ascii="Arial" w:hAnsi="Arial" w:cs="Arial"/>
          <w:color w:val="000000" w:themeColor="text1"/>
          <w:vertAlign w:val="superscript"/>
          <w:lang w:val="en-US"/>
        </w:rPr>
        <w:t xml:space="preserve">5 </w:t>
      </w:r>
      <w:r w:rsidRPr="00000785">
        <w:rPr>
          <w:rFonts w:ascii="Arial" w:hAnsi="Arial" w:cs="Arial"/>
          <w:color w:val="000000" w:themeColor="text1"/>
          <w:lang w:val="en-US"/>
        </w:rPr>
        <w:t>Department of Head and Neck Surgery and Otorhinolaryngology, A.C. Camargo Cancer Hospital, São Paulo, São Paulo, Brazil.</w:t>
      </w:r>
    </w:p>
    <w:p w14:paraId="1FFBD2F6" w14:textId="77777777" w:rsidR="00E7228C" w:rsidRDefault="00E7228C" w:rsidP="00AF3871">
      <w:pPr>
        <w:ind w:left="993" w:hanging="993"/>
        <w:jc w:val="both"/>
        <w:rPr>
          <w:rFonts w:ascii="Arial" w:hAnsi="Arial" w:cs="Arial"/>
          <w:lang w:val="en-US"/>
        </w:rPr>
        <w:sectPr w:rsidR="00E7228C" w:rsidSect="009854D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78A135C" w14:textId="7A8A2008" w:rsidR="00AF3871" w:rsidRPr="0092456A" w:rsidRDefault="00106CE9" w:rsidP="00AF3871">
      <w:pPr>
        <w:ind w:left="993" w:hanging="993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Supplementary t</w:t>
      </w:r>
      <w:r w:rsidR="00AF3871" w:rsidRPr="0092456A">
        <w:rPr>
          <w:rFonts w:ascii="Arial" w:hAnsi="Arial" w:cs="Arial"/>
          <w:lang w:val="en-US"/>
        </w:rPr>
        <w:t>able</w:t>
      </w:r>
      <w:r>
        <w:rPr>
          <w:rFonts w:ascii="Arial" w:hAnsi="Arial" w:cs="Arial"/>
          <w:lang w:val="en-US"/>
        </w:rPr>
        <w:t xml:space="preserve"> 1</w:t>
      </w:r>
      <w:r w:rsidR="00AF3871" w:rsidRPr="0092456A">
        <w:rPr>
          <w:rFonts w:ascii="Arial" w:hAnsi="Arial" w:cs="Arial"/>
          <w:lang w:val="en-US"/>
        </w:rPr>
        <w:t xml:space="preserve"> – Characteristics of </w:t>
      </w:r>
      <w:r w:rsidR="00AF3871">
        <w:rPr>
          <w:rFonts w:ascii="Arial" w:hAnsi="Arial" w:cs="Arial"/>
          <w:lang w:val="en-US"/>
        </w:rPr>
        <w:t xml:space="preserve">the </w:t>
      </w:r>
      <w:r w:rsidR="00AF3871" w:rsidRPr="0092456A">
        <w:rPr>
          <w:rFonts w:ascii="Arial" w:hAnsi="Arial" w:cs="Arial"/>
          <w:lang w:val="en-US"/>
        </w:rPr>
        <w:t>studies about lymphatic vessel density</w:t>
      </w:r>
      <w:r w:rsidR="009B5516">
        <w:rPr>
          <w:rFonts w:ascii="Arial" w:hAnsi="Arial" w:cs="Arial"/>
          <w:lang w:val="en-US"/>
        </w:rPr>
        <w:t xml:space="preserve"> significance</w:t>
      </w:r>
      <w:r w:rsidR="00AF3871" w:rsidRPr="0092456A">
        <w:rPr>
          <w:rFonts w:ascii="Arial" w:hAnsi="Arial" w:cs="Arial"/>
          <w:lang w:val="en-US"/>
        </w:rPr>
        <w:t xml:space="preserve"> in oral squamous cell carcinoma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530"/>
        <w:gridCol w:w="1986"/>
        <w:gridCol w:w="850"/>
        <w:gridCol w:w="1133"/>
        <w:gridCol w:w="8333"/>
      </w:tblGrid>
      <w:tr w:rsidR="007358B4" w:rsidRPr="008538A5" w14:paraId="199A80E4" w14:textId="77777777" w:rsidTr="00EF009B">
        <w:tc>
          <w:tcPr>
            <w:tcW w:w="117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1577AE" w14:textId="5630A119" w:rsidR="00E74A48" w:rsidRPr="008538A5" w:rsidRDefault="00E74A48" w:rsidP="00B5245A">
            <w:pPr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  <w:t>Authors</w:t>
            </w:r>
            <w:r w:rsidR="008B1F82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  <w:t xml:space="preserve"> (</w:t>
            </w:r>
            <w:r w:rsidRPr="008538A5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  <w:t>Year</w:t>
            </w:r>
            <w:r w:rsidR="008B1F82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  <w:t>)</w:t>
            </w:r>
          </w:p>
        </w:tc>
        <w:tc>
          <w:tcPr>
            <w:tcW w:w="53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63D2E8" w14:textId="25320F99" w:rsidR="00E74A48" w:rsidRPr="008538A5" w:rsidRDefault="00E74A48" w:rsidP="00B5245A">
            <w:pPr>
              <w:ind w:right="-4"/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  <w:t>N</w:t>
            </w:r>
          </w:p>
        </w:tc>
        <w:tc>
          <w:tcPr>
            <w:tcW w:w="198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AD2C53" w14:textId="3225819D" w:rsidR="00E74A48" w:rsidRPr="008538A5" w:rsidRDefault="00E74A48" w:rsidP="00B5245A">
            <w:pPr>
              <w:ind w:right="-4"/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  <w:t>Tumor location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D9D1E16" w14:textId="49A7DD26" w:rsidR="00E74A48" w:rsidRPr="008538A5" w:rsidRDefault="00E74A48" w:rsidP="00B5245A">
            <w:pPr>
              <w:ind w:right="-4"/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  <w:t>Stage of tumor</w:t>
            </w:r>
          </w:p>
        </w:tc>
        <w:tc>
          <w:tcPr>
            <w:tcW w:w="113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97FD99" w14:textId="77777777" w:rsidR="00E74A48" w:rsidRPr="008538A5" w:rsidRDefault="00E74A48" w:rsidP="00B5245A">
            <w:pPr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  <w:t>Primary Antibody</w:t>
            </w:r>
          </w:p>
        </w:tc>
        <w:tc>
          <w:tcPr>
            <w:tcW w:w="833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4E8949F" w14:textId="77777777" w:rsidR="00E74A48" w:rsidRPr="008538A5" w:rsidRDefault="00E74A48" w:rsidP="007B0E65">
            <w:pPr>
              <w:ind w:right="-133"/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b/>
                <w:bCs/>
                <w:color w:val="222222"/>
                <w:sz w:val="18"/>
                <w:szCs w:val="18"/>
                <w:lang w:val="en-US"/>
              </w:rPr>
              <w:t>Results</w:t>
            </w:r>
          </w:p>
        </w:tc>
      </w:tr>
      <w:tr w:rsidR="007358B4" w:rsidRPr="00E7228C" w14:paraId="5F3C9181" w14:textId="77777777" w:rsidTr="00EF009B"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74F584F" w14:textId="77777777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Franchi et al. (2004)</w:t>
            </w:r>
          </w:p>
        </w:tc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52CE0151" w14:textId="6CD3569E" w:rsidR="00E74A48" w:rsidRPr="008538A5" w:rsidRDefault="008E51BC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8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3E2B9DD3" w14:textId="1B67E212" w:rsidR="00E74A48" w:rsidRPr="008538A5" w:rsidRDefault="008E51BC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Oral cavity</w:t>
            </w:r>
            <w:r w:rsidR="00427E82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D7F2E6" w14:textId="59712FE7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58E60DD" w14:textId="77777777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D2-40</w:t>
            </w:r>
          </w:p>
        </w:tc>
        <w:tc>
          <w:tcPr>
            <w:tcW w:w="8333" w:type="dxa"/>
            <w:tcBorders>
              <w:top w:val="single" w:sz="4" w:space="0" w:color="auto"/>
            </w:tcBorders>
            <w:vAlign w:val="center"/>
          </w:tcPr>
          <w:p w14:paraId="1D37C687" w14:textId="70FB50D3" w:rsidR="00C638FD" w:rsidRPr="008538A5" w:rsidRDefault="00C638FD" w:rsidP="000C18B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24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sz w:val="18"/>
                <w:szCs w:val="18"/>
                <w:lang w:val="en-US"/>
              </w:rPr>
              <w:t>Lymphatic vessels more numerous and larger in the peritumoral area compared with within the tumor</w:t>
            </w:r>
            <w:r w:rsidR="00F23BEC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4226A2B3" w14:textId="58279837" w:rsidR="001B4309" w:rsidRPr="008538A5" w:rsidRDefault="001B4309" w:rsidP="000C18B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247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sz w:val="18"/>
                <w:szCs w:val="18"/>
                <w:lang w:val="en-US"/>
              </w:rPr>
              <w:t>High peritumoral lymphangiogenesis associated with increased risk of lymph node metastasis</w:t>
            </w:r>
          </w:p>
        </w:tc>
      </w:tr>
      <w:tr w:rsidR="007358B4" w:rsidRPr="00E7228C" w14:paraId="7DD0621A" w14:textId="77777777" w:rsidTr="00EF009B">
        <w:tc>
          <w:tcPr>
            <w:tcW w:w="1170" w:type="dxa"/>
            <w:vAlign w:val="center"/>
          </w:tcPr>
          <w:p w14:paraId="31A6F1F5" w14:textId="77777777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Muñoz-Guerra et al. (2004)</w:t>
            </w:r>
          </w:p>
        </w:tc>
        <w:tc>
          <w:tcPr>
            <w:tcW w:w="530" w:type="dxa"/>
            <w:vAlign w:val="center"/>
          </w:tcPr>
          <w:p w14:paraId="0470BAA5" w14:textId="46AAA283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61</w:t>
            </w:r>
          </w:p>
        </w:tc>
        <w:tc>
          <w:tcPr>
            <w:tcW w:w="1986" w:type="dxa"/>
            <w:vAlign w:val="center"/>
          </w:tcPr>
          <w:p w14:paraId="54EF4AB9" w14:textId="77777777" w:rsidR="00E74A48" w:rsidRDefault="00E6633D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5=Tongue</w:t>
            </w:r>
          </w:p>
          <w:p w14:paraId="3B4FA429" w14:textId="6EBADC54" w:rsidR="00E6633D" w:rsidRPr="008538A5" w:rsidRDefault="00E6633D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6=FOM</w:t>
            </w:r>
          </w:p>
        </w:tc>
        <w:tc>
          <w:tcPr>
            <w:tcW w:w="850" w:type="dxa"/>
            <w:vAlign w:val="center"/>
          </w:tcPr>
          <w:p w14:paraId="02F9327E" w14:textId="665A12AF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</w:t>
            </w:r>
            <w:r w:rsidR="00C71D89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-</w:t>
            </w: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I</w:t>
            </w:r>
          </w:p>
        </w:tc>
        <w:tc>
          <w:tcPr>
            <w:tcW w:w="1133" w:type="dxa"/>
            <w:vAlign w:val="center"/>
          </w:tcPr>
          <w:p w14:paraId="2D12B4FC" w14:textId="77777777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PA2.26</w:t>
            </w:r>
          </w:p>
        </w:tc>
        <w:tc>
          <w:tcPr>
            <w:tcW w:w="8333" w:type="dxa"/>
            <w:vAlign w:val="center"/>
          </w:tcPr>
          <w:p w14:paraId="4F17D04A" w14:textId="4CAAF28F" w:rsidR="00765348" w:rsidRDefault="000C18B6" w:rsidP="000C18B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24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ratumoral lymphangiogenesis</w:t>
            </w:r>
            <w:r w:rsidR="00461F9B">
              <w:rPr>
                <w:rFonts w:ascii="Arial" w:hAnsi="Arial" w:cs="Arial"/>
                <w:sz w:val="18"/>
                <w:szCs w:val="18"/>
                <w:lang w:val="en-US"/>
              </w:rPr>
              <w:t xml:space="preserve"> (IL)</w:t>
            </w:r>
            <w:r w:rsidR="00765348">
              <w:rPr>
                <w:rFonts w:ascii="Arial" w:hAnsi="Arial" w:cs="Arial"/>
                <w:sz w:val="18"/>
                <w:szCs w:val="18"/>
                <w:lang w:val="en-US"/>
              </w:rPr>
              <w:t xml:space="preserve"> associated with locoregional recurrence</w:t>
            </w:r>
          </w:p>
          <w:p w14:paraId="41B5FDA4" w14:textId="0EB39912" w:rsidR="00E74A48" w:rsidRPr="008538A5" w:rsidRDefault="00461F9B" w:rsidP="006E4EB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247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ignificant association between IL and disease-free survival</w:t>
            </w:r>
          </w:p>
        </w:tc>
      </w:tr>
      <w:tr w:rsidR="007358B4" w:rsidRPr="00E7228C" w14:paraId="14A81473" w14:textId="77777777" w:rsidTr="00EF009B">
        <w:tc>
          <w:tcPr>
            <w:tcW w:w="1170" w:type="dxa"/>
            <w:vAlign w:val="center"/>
          </w:tcPr>
          <w:p w14:paraId="7AB8DCF2" w14:textId="77777777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Miyahara et al. (2007)</w:t>
            </w:r>
          </w:p>
        </w:tc>
        <w:tc>
          <w:tcPr>
            <w:tcW w:w="530" w:type="dxa"/>
            <w:vAlign w:val="center"/>
          </w:tcPr>
          <w:p w14:paraId="574DB6EC" w14:textId="6209CB46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10</w:t>
            </w:r>
          </w:p>
        </w:tc>
        <w:tc>
          <w:tcPr>
            <w:tcW w:w="1986" w:type="dxa"/>
            <w:vAlign w:val="center"/>
          </w:tcPr>
          <w:p w14:paraId="3FFF5CA3" w14:textId="77777777" w:rsidR="00E74A48" w:rsidRDefault="003A547E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46=Tongue</w:t>
            </w:r>
          </w:p>
          <w:p w14:paraId="020E9489" w14:textId="1F85D655" w:rsidR="003A547E" w:rsidRPr="008538A5" w:rsidRDefault="003A547E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64=O</w:t>
            </w:r>
            <w:r w:rsidR="00EF009B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ther</w:t>
            </w: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 xml:space="preserve"> oral region</w:t>
            </w:r>
          </w:p>
        </w:tc>
        <w:tc>
          <w:tcPr>
            <w:tcW w:w="850" w:type="dxa"/>
            <w:vAlign w:val="center"/>
          </w:tcPr>
          <w:p w14:paraId="033A16D5" w14:textId="53C7FECA" w:rsidR="00E74A48" w:rsidRPr="008538A5" w:rsidRDefault="0009233C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668A9642" w14:textId="77777777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D2-40</w:t>
            </w:r>
          </w:p>
        </w:tc>
        <w:tc>
          <w:tcPr>
            <w:tcW w:w="8333" w:type="dxa"/>
            <w:vAlign w:val="center"/>
          </w:tcPr>
          <w:p w14:paraId="6DB35A9C" w14:textId="6813A0CB" w:rsidR="00E74A48" w:rsidRPr="00673FF7" w:rsidRDefault="009E146F" w:rsidP="00E43BC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247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 xml:space="preserve">LVD is </w:t>
            </w:r>
            <w:r w:rsidR="00B90755">
              <w:rPr>
                <w:rFonts w:ascii="Arial" w:hAnsi="Arial" w:cs="Arial"/>
                <w:sz w:val="18"/>
                <w:szCs w:val="18"/>
                <w:lang w:val="en-US"/>
              </w:rPr>
              <w:t>correlated with lymph node metastasis</w:t>
            </w:r>
            <w:r w:rsidR="00673FF7">
              <w:rPr>
                <w:rFonts w:ascii="Arial" w:hAnsi="Arial" w:cs="Arial"/>
                <w:sz w:val="18"/>
                <w:szCs w:val="18"/>
                <w:lang w:val="en-US"/>
              </w:rPr>
              <w:t xml:space="preserve"> and lower survival rates.</w:t>
            </w:r>
          </w:p>
        </w:tc>
      </w:tr>
      <w:tr w:rsidR="007358B4" w:rsidRPr="00E7228C" w14:paraId="5970E6F1" w14:textId="77777777" w:rsidTr="00EF009B">
        <w:tc>
          <w:tcPr>
            <w:tcW w:w="1170" w:type="dxa"/>
            <w:vAlign w:val="center"/>
          </w:tcPr>
          <w:p w14:paraId="0F254A56" w14:textId="77777777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Ohno et al. (2007)</w:t>
            </w:r>
          </w:p>
        </w:tc>
        <w:tc>
          <w:tcPr>
            <w:tcW w:w="530" w:type="dxa"/>
            <w:vAlign w:val="center"/>
          </w:tcPr>
          <w:p w14:paraId="5D7FA88A" w14:textId="12FFA742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50</w:t>
            </w:r>
          </w:p>
        </w:tc>
        <w:tc>
          <w:tcPr>
            <w:tcW w:w="1986" w:type="dxa"/>
            <w:vAlign w:val="center"/>
          </w:tcPr>
          <w:p w14:paraId="743A000A" w14:textId="77777777" w:rsidR="00E74A48" w:rsidRPr="00F23CBF" w:rsidRDefault="007358B4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F23CBF">
              <w:rPr>
                <w:rFonts w:ascii="Arial" w:hAnsi="Arial" w:cs="Arial"/>
                <w:color w:val="222222"/>
                <w:sz w:val="18"/>
                <w:szCs w:val="18"/>
              </w:rPr>
              <w:t>38=Tongue</w:t>
            </w:r>
          </w:p>
          <w:p w14:paraId="336DDAE5" w14:textId="77777777" w:rsidR="007358B4" w:rsidRPr="00F23CBF" w:rsidRDefault="007358B4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F23CBF">
              <w:rPr>
                <w:rFonts w:ascii="Arial" w:hAnsi="Arial" w:cs="Arial"/>
                <w:color w:val="222222"/>
                <w:sz w:val="18"/>
                <w:szCs w:val="18"/>
              </w:rPr>
              <w:t>8=FOM</w:t>
            </w:r>
          </w:p>
          <w:p w14:paraId="44B29DEA" w14:textId="77777777" w:rsidR="007358B4" w:rsidRPr="00F23CBF" w:rsidRDefault="007358B4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F23CBF">
              <w:rPr>
                <w:rFonts w:ascii="Arial" w:hAnsi="Arial" w:cs="Arial"/>
                <w:color w:val="222222"/>
                <w:sz w:val="18"/>
                <w:szCs w:val="18"/>
              </w:rPr>
              <w:t>2=Gingiva</w:t>
            </w:r>
          </w:p>
          <w:p w14:paraId="333ED2F0" w14:textId="3972F8BF" w:rsidR="007358B4" w:rsidRPr="00F23CBF" w:rsidRDefault="007358B4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F23CBF">
              <w:rPr>
                <w:rFonts w:ascii="Arial" w:hAnsi="Arial" w:cs="Arial"/>
                <w:color w:val="222222"/>
                <w:sz w:val="18"/>
                <w:szCs w:val="18"/>
              </w:rPr>
              <w:t>2=Buccal mucosa</w:t>
            </w:r>
          </w:p>
        </w:tc>
        <w:tc>
          <w:tcPr>
            <w:tcW w:w="850" w:type="dxa"/>
            <w:vAlign w:val="center"/>
          </w:tcPr>
          <w:p w14:paraId="74558252" w14:textId="6ABD4CA6" w:rsidR="00E74A48" w:rsidRPr="008538A5" w:rsidRDefault="00832187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0F756B6B" w14:textId="77777777" w:rsidR="00E74A48" w:rsidRPr="008538A5" w:rsidRDefault="00E74A48" w:rsidP="00B5245A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D2-40</w:t>
            </w:r>
          </w:p>
        </w:tc>
        <w:tc>
          <w:tcPr>
            <w:tcW w:w="8333" w:type="dxa"/>
            <w:vAlign w:val="center"/>
          </w:tcPr>
          <w:p w14:paraId="61D8E909" w14:textId="2C33BADB" w:rsidR="00E74A48" w:rsidRPr="008538A5" w:rsidRDefault="00F37030" w:rsidP="007358B4">
            <w:pPr>
              <w:autoSpaceDE w:val="0"/>
              <w:autoSpaceDN w:val="0"/>
              <w:adjustRightInd w:val="0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</w:t>
            </w:r>
            <w:r w:rsidR="00E74A48" w:rsidRPr="008538A5">
              <w:rPr>
                <w:rFonts w:ascii="Arial" w:hAnsi="Arial" w:cs="Arial"/>
                <w:sz w:val="18"/>
                <w:szCs w:val="18"/>
                <w:lang w:val="en-US"/>
              </w:rPr>
              <w:t xml:space="preserve"> varies depending on the area</w:t>
            </w:r>
            <w:r w:rsidR="002E336C">
              <w:rPr>
                <w:rFonts w:ascii="Arial" w:hAnsi="Arial" w:cs="Arial"/>
                <w:sz w:val="18"/>
                <w:szCs w:val="18"/>
                <w:lang w:val="en-US"/>
              </w:rPr>
              <w:t xml:space="preserve"> of the tumor</w:t>
            </w:r>
            <w:r w:rsidR="00453815">
              <w:rPr>
                <w:rFonts w:ascii="Arial" w:hAnsi="Arial" w:cs="Arial"/>
                <w:sz w:val="18"/>
                <w:szCs w:val="18"/>
                <w:lang w:val="en-US"/>
              </w:rPr>
              <w:t xml:space="preserve"> (higher in superficial peritumoral and intratumoral areas than in deep peritumoral and intratumoral areas)</w:t>
            </w:r>
            <w:r w:rsidR="00E74A48" w:rsidRPr="007358B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835BD3" w:rsidRPr="00E7228C" w14:paraId="6AE0C8A7" w14:textId="77777777" w:rsidTr="00EF009B">
        <w:tc>
          <w:tcPr>
            <w:tcW w:w="1170" w:type="dxa"/>
            <w:vAlign w:val="center"/>
          </w:tcPr>
          <w:p w14:paraId="2F050906" w14:textId="4F3BF50D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Siriwardena et al. (2007)</w:t>
            </w:r>
          </w:p>
        </w:tc>
        <w:tc>
          <w:tcPr>
            <w:tcW w:w="530" w:type="dxa"/>
            <w:vAlign w:val="center"/>
          </w:tcPr>
          <w:p w14:paraId="6F37FAC0" w14:textId="651FE280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54</w:t>
            </w:r>
          </w:p>
        </w:tc>
        <w:tc>
          <w:tcPr>
            <w:tcW w:w="1986" w:type="dxa"/>
            <w:vAlign w:val="center"/>
          </w:tcPr>
          <w:p w14:paraId="519B9435" w14:textId="04AEEF30" w:rsidR="00835BD3" w:rsidRPr="00920A28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Oral cavity</w:t>
            </w: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*</w:t>
            </w:r>
          </w:p>
        </w:tc>
        <w:tc>
          <w:tcPr>
            <w:tcW w:w="850" w:type="dxa"/>
            <w:vAlign w:val="center"/>
          </w:tcPr>
          <w:p w14:paraId="589183DA" w14:textId="10063056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617C30CA" w14:textId="76B52C27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D2-40</w:t>
            </w:r>
          </w:p>
        </w:tc>
        <w:tc>
          <w:tcPr>
            <w:tcW w:w="8333" w:type="dxa"/>
            <w:vAlign w:val="center"/>
          </w:tcPr>
          <w:p w14:paraId="1AE3E5A9" w14:textId="77777777" w:rsidR="00835BD3" w:rsidRPr="00835BD3" w:rsidRDefault="00835BD3" w:rsidP="00835BD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69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>Number of lymph vessels is higher in tumors with lymph node metastasis.</w:t>
            </w:r>
          </w:p>
          <w:p w14:paraId="7468931D" w14:textId="56434671" w:rsidR="00835BD3" w:rsidRPr="00835BD3" w:rsidRDefault="009C26C9" w:rsidP="00835BD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69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>VEGF-C expression is associated with lymphatic invasion, lymph node metastasis, and number of lymph vessels.</w:t>
            </w:r>
          </w:p>
        </w:tc>
      </w:tr>
      <w:tr w:rsidR="00835BD3" w:rsidRPr="00E7228C" w14:paraId="43AAFE4F" w14:textId="77777777" w:rsidTr="00EF009B">
        <w:tc>
          <w:tcPr>
            <w:tcW w:w="1170" w:type="dxa"/>
            <w:vAlign w:val="center"/>
          </w:tcPr>
          <w:p w14:paraId="4F31B8BE" w14:textId="77777777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Liang et al. (2008)</w:t>
            </w:r>
          </w:p>
        </w:tc>
        <w:tc>
          <w:tcPr>
            <w:tcW w:w="530" w:type="dxa"/>
            <w:vAlign w:val="center"/>
          </w:tcPr>
          <w:p w14:paraId="142E3B6A" w14:textId="49403342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65</w:t>
            </w:r>
          </w:p>
        </w:tc>
        <w:tc>
          <w:tcPr>
            <w:tcW w:w="1986" w:type="dxa"/>
            <w:vAlign w:val="center"/>
          </w:tcPr>
          <w:p w14:paraId="5BB0AAF4" w14:textId="77777777" w:rsidR="00835BD3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41=Tongue</w:t>
            </w:r>
          </w:p>
          <w:p w14:paraId="01899A52" w14:textId="7305C9E6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4=Buccal mucosa</w:t>
            </w:r>
          </w:p>
        </w:tc>
        <w:tc>
          <w:tcPr>
            <w:tcW w:w="850" w:type="dxa"/>
            <w:vAlign w:val="center"/>
          </w:tcPr>
          <w:p w14:paraId="14482211" w14:textId="3367180A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2E4F9D8D" w14:textId="315CA782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eastAsia="Times-Italic" w:hAnsi="Arial" w:cs="Arial"/>
                <w:sz w:val="18"/>
                <w:szCs w:val="18"/>
              </w:rPr>
              <w:t>LYVE-1</w:t>
            </w:r>
          </w:p>
        </w:tc>
        <w:tc>
          <w:tcPr>
            <w:tcW w:w="8333" w:type="dxa"/>
            <w:vAlign w:val="center"/>
          </w:tcPr>
          <w:p w14:paraId="3F5BE69D" w14:textId="22C37682" w:rsidR="00835BD3" w:rsidRPr="008538A5" w:rsidRDefault="00835BD3" w:rsidP="00835BD3">
            <w:pPr>
              <w:autoSpaceDE w:val="0"/>
              <w:autoSpaceDN w:val="0"/>
              <w:adjustRightInd w:val="0"/>
              <w:rPr>
                <w:rFonts w:ascii="Arial" w:eastAsia="Times-Roman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 xml:space="preserve">LVD </w:t>
            </w:r>
            <w:r>
              <w:rPr>
                <w:rFonts w:ascii="Arial" w:eastAsia="Times-Roman" w:hAnsi="Arial" w:cs="Arial"/>
                <w:sz w:val="18"/>
                <w:szCs w:val="18"/>
                <w:lang w:val="en-US"/>
              </w:rPr>
              <w:t>is associated to the overexpression of VEGF-C and HIF-1</w:t>
            </w:r>
            <w:r>
              <w:rPr>
                <w:rFonts w:ascii="Arial" w:eastAsia="Times-Roman" w:hAnsi="Arial" w:cs="Arial"/>
                <w:sz w:val="18"/>
                <w:szCs w:val="18"/>
                <w:lang w:val="en-US"/>
              </w:rPr>
              <w:sym w:font="Symbol" w:char="F061"/>
            </w:r>
            <w:r>
              <w:rPr>
                <w:rFonts w:ascii="Arial" w:eastAsia="Times-Roman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835BD3" w:rsidRPr="00E7228C" w14:paraId="63E2AC58" w14:textId="77777777" w:rsidTr="00EF009B">
        <w:tc>
          <w:tcPr>
            <w:tcW w:w="1170" w:type="dxa"/>
            <w:vAlign w:val="center"/>
          </w:tcPr>
          <w:p w14:paraId="11EAFE69" w14:textId="77777777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Zhao et al. (2008)</w:t>
            </w:r>
          </w:p>
        </w:tc>
        <w:tc>
          <w:tcPr>
            <w:tcW w:w="530" w:type="dxa"/>
            <w:vAlign w:val="center"/>
          </w:tcPr>
          <w:p w14:paraId="32FB18CC" w14:textId="4880581D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86</w:t>
            </w:r>
          </w:p>
        </w:tc>
        <w:tc>
          <w:tcPr>
            <w:tcW w:w="1986" w:type="dxa"/>
            <w:vAlign w:val="center"/>
          </w:tcPr>
          <w:p w14:paraId="5583A192" w14:textId="601B24C8" w:rsidR="00835BD3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39=Tongue</w:t>
            </w:r>
          </w:p>
          <w:p w14:paraId="317DD3A3" w14:textId="77777777" w:rsidR="00835BD3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3=FOM</w:t>
            </w:r>
          </w:p>
          <w:p w14:paraId="497E983E" w14:textId="46B5B3EB" w:rsidR="00835BD3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22=Buccal mucosa</w:t>
            </w:r>
          </w:p>
          <w:p w14:paraId="5AB86256" w14:textId="422852EC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2=Gingiva</w:t>
            </w:r>
          </w:p>
        </w:tc>
        <w:tc>
          <w:tcPr>
            <w:tcW w:w="850" w:type="dxa"/>
            <w:vAlign w:val="center"/>
          </w:tcPr>
          <w:p w14:paraId="466AC1BC" w14:textId="6EAB7DDB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089730DA" w14:textId="77777777" w:rsidR="00835BD3" w:rsidRPr="008538A5" w:rsidRDefault="00835BD3" w:rsidP="00835BD3">
            <w:pPr>
              <w:jc w:val="center"/>
              <w:rPr>
                <w:rFonts w:ascii="Arial" w:eastAsia="Times-Italic" w:hAnsi="Arial" w:cs="Arial"/>
                <w:sz w:val="18"/>
                <w:szCs w:val="18"/>
              </w:rPr>
            </w:pPr>
            <w:r w:rsidRPr="008538A5">
              <w:rPr>
                <w:rFonts w:ascii="Arial" w:eastAsia="Times-Italic" w:hAnsi="Arial" w:cs="Arial"/>
                <w:sz w:val="18"/>
                <w:szCs w:val="18"/>
              </w:rPr>
              <w:t>D2-40</w:t>
            </w:r>
          </w:p>
        </w:tc>
        <w:tc>
          <w:tcPr>
            <w:tcW w:w="8333" w:type="dxa"/>
            <w:vAlign w:val="center"/>
          </w:tcPr>
          <w:p w14:paraId="6E40128E" w14:textId="77777777" w:rsidR="00835BD3" w:rsidRPr="00D44A83" w:rsidRDefault="00835BD3" w:rsidP="00835BD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2" w:hanging="284"/>
              <w:rPr>
                <w:rFonts w:ascii="Arial" w:eastAsia="Times-Roman" w:hAnsi="Arial" w:cs="Arial"/>
                <w:sz w:val="18"/>
                <w:szCs w:val="18"/>
                <w:lang w:val="en-US"/>
              </w:rPr>
            </w:pPr>
            <w:r w:rsidRPr="00D44A83">
              <w:rPr>
                <w:rFonts w:ascii="Arial" w:eastAsia="Times-Roman" w:hAnsi="Arial" w:cs="Arial"/>
                <w:sz w:val="18"/>
                <w:szCs w:val="18"/>
                <w:lang w:val="en-US"/>
              </w:rPr>
              <w:t>Higher intratumoral lymphatic density (ILD) and peritumoral lymphatic density (PLD) are associated with the presence of lymph node metastasis at the time of diagnosis.</w:t>
            </w:r>
          </w:p>
          <w:p w14:paraId="4D3E6F08" w14:textId="77777777" w:rsidR="00835BD3" w:rsidRPr="00D44A83" w:rsidRDefault="00835BD3" w:rsidP="00835BD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2" w:hanging="284"/>
              <w:rPr>
                <w:rFonts w:ascii="Arial" w:eastAsia="Times-Roman" w:hAnsi="Arial" w:cs="Arial"/>
                <w:sz w:val="18"/>
                <w:szCs w:val="18"/>
                <w:lang w:val="en-US"/>
              </w:rPr>
            </w:pPr>
            <w:r w:rsidRPr="00D44A83">
              <w:rPr>
                <w:rFonts w:ascii="Arial" w:eastAsia="Times-Roman" w:hAnsi="Arial" w:cs="Arial"/>
                <w:sz w:val="18"/>
                <w:szCs w:val="18"/>
                <w:lang w:val="en-US"/>
              </w:rPr>
              <w:t>Higher ILD was significantly associated with a higher incidence of intratumoral lymphatic invasion, peritumoral lymphatic invasion and recurrence of tumor.</w:t>
            </w:r>
          </w:p>
          <w:p w14:paraId="2B39CFB9" w14:textId="653B6104" w:rsidR="00835BD3" w:rsidRPr="00D44A83" w:rsidRDefault="00835BD3" w:rsidP="00835BD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2" w:hanging="284"/>
              <w:rPr>
                <w:rFonts w:ascii="Arial" w:eastAsia="Times-Roman" w:hAnsi="Arial" w:cs="Arial"/>
                <w:sz w:val="18"/>
                <w:szCs w:val="18"/>
                <w:lang w:val="en-US"/>
              </w:rPr>
            </w:pPr>
            <w:r w:rsidRPr="00D44A83">
              <w:rPr>
                <w:rFonts w:ascii="Arial" w:eastAsia="Times-Roman" w:hAnsi="Arial" w:cs="Arial"/>
                <w:sz w:val="18"/>
                <w:szCs w:val="18"/>
                <w:lang w:val="en-US"/>
              </w:rPr>
              <w:t>Patients with higher ILD exhibited shorter 5-year cumulative and disease-free survival.</w:t>
            </w:r>
          </w:p>
        </w:tc>
      </w:tr>
      <w:tr w:rsidR="00835BD3" w:rsidRPr="00E7228C" w14:paraId="471864AF" w14:textId="77777777" w:rsidTr="00EF009B">
        <w:tc>
          <w:tcPr>
            <w:tcW w:w="1170" w:type="dxa"/>
            <w:vAlign w:val="center"/>
          </w:tcPr>
          <w:p w14:paraId="09FA9865" w14:textId="77777777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hung et al. (2009)</w:t>
            </w:r>
          </w:p>
        </w:tc>
        <w:tc>
          <w:tcPr>
            <w:tcW w:w="530" w:type="dxa"/>
            <w:vAlign w:val="center"/>
          </w:tcPr>
          <w:p w14:paraId="37F3FE46" w14:textId="55EA9ADF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62</w:t>
            </w:r>
          </w:p>
        </w:tc>
        <w:tc>
          <w:tcPr>
            <w:tcW w:w="1986" w:type="dxa"/>
            <w:vAlign w:val="center"/>
          </w:tcPr>
          <w:p w14:paraId="401AA0D8" w14:textId="081A3916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Tongue</w:t>
            </w:r>
          </w:p>
        </w:tc>
        <w:tc>
          <w:tcPr>
            <w:tcW w:w="850" w:type="dxa"/>
            <w:vAlign w:val="center"/>
          </w:tcPr>
          <w:p w14:paraId="70264300" w14:textId="0FBEEDE8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27971455" w14:textId="19FC9F1F" w:rsidR="00835BD3" w:rsidRPr="008538A5" w:rsidRDefault="00835BD3" w:rsidP="00835BD3">
            <w:pPr>
              <w:jc w:val="center"/>
              <w:rPr>
                <w:rFonts w:ascii="Arial" w:eastAsia="Times-Italic" w:hAnsi="Arial" w:cs="Arial"/>
                <w:sz w:val="18"/>
                <w:szCs w:val="18"/>
              </w:rPr>
            </w:pPr>
            <w:r w:rsidRPr="008538A5">
              <w:rPr>
                <w:rFonts w:ascii="Arial" w:eastAsia="Times-Italic" w:hAnsi="Arial" w:cs="Arial"/>
                <w:sz w:val="18"/>
                <w:szCs w:val="18"/>
              </w:rPr>
              <w:t>gp36</w:t>
            </w:r>
          </w:p>
        </w:tc>
        <w:tc>
          <w:tcPr>
            <w:tcW w:w="8333" w:type="dxa"/>
            <w:vAlign w:val="center"/>
          </w:tcPr>
          <w:p w14:paraId="77B7C880" w14:textId="7F822DDF" w:rsidR="00835BD3" w:rsidRPr="00E06256" w:rsidRDefault="00835BD3" w:rsidP="00835BD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72" w:hanging="284"/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</w:pPr>
            <w:r w:rsidRPr="00E06256"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 xml:space="preserve">ILD is more predominant than </w:t>
            </w: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>PLD.</w:t>
            </w:r>
          </w:p>
          <w:p w14:paraId="69F3BFF7" w14:textId="6FF3D177" w:rsidR="00835BD3" w:rsidRPr="00E06256" w:rsidRDefault="00835BD3" w:rsidP="00835BD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72" w:hanging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6256"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>ILD is strongly correlated with regional metastasis.</w:t>
            </w:r>
          </w:p>
        </w:tc>
      </w:tr>
      <w:tr w:rsidR="00835BD3" w:rsidRPr="00E7228C" w14:paraId="0ED6B0B0" w14:textId="77777777" w:rsidTr="00EF009B">
        <w:tc>
          <w:tcPr>
            <w:tcW w:w="1170" w:type="dxa"/>
            <w:vAlign w:val="center"/>
          </w:tcPr>
          <w:p w14:paraId="0DDB7461" w14:textId="77777777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Sugiura et al. (2009)</w:t>
            </w:r>
          </w:p>
        </w:tc>
        <w:tc>
          <w:tcPr>
            <w:tcW w:w="530" w:type="dxa"/>
            <w:vAlign w:val="center"/>
          </w:tcPr>
          <w:p w14:paraId="7C6ED36B" w14:textId="5A889009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160</w:t>
            </w:r>
          </w:p>
        </w:tc>
        <w:tc>
          <w:tcPr>
            <w:tcW w:w="1986" w:type="dxa"/>
            <w:vAlign w:val="center"/>
          </w:tcPr>
          <w:p w14:paraId="346198B5" w14:textId="77777777" w:rsidR="00835BD3" w:rsidRPr="003E7F5D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3E7F5D">
              <w:rPr>
                <w:rFonts w:ascii="Arial" w:hAnsi="Arial" w:cs="Arial"/>
                <w:color w:val="222222"/>
                <w:sz w:val="18"/>
                <w:szCs w:val="18"/>
              </w:rPr>
              <w:t>65=Tongue</w:t>
            </w:r>
          </w:p>
          <w:p w14:paraId="08907C7C" w14:textId="5B1CE139" w:rsidR="00835BD3" w:rsidRPr="009B6AD6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9B6AD6">
              <w:rPr>
                <w:rFonts w:ascii="Arial" w:hAnsi="Arial" w:cs="Arial"/>
                <w:color w:val="222222"/>
                <w:sz w:val="18"/>
                <w:szCs w:val="18"/>
              </w:rPr>
              <w:t>64=Gingiva</w:t>
            </w:r>
          </w:p>
          <w:p w14:paraId="487926A5" w14:textId="55613140" w:rsidR="00835BD3" w:rsidRPr="009B6AD6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9B6AD6">
              <w:rPr>
                <w:rFonts w:ascii="Arial" w:hAnsi="Arial" w:cs="Arial"/>
                <w:color w:val="222222"/>
                <w:sz w:val="18"/>
                <w:szCs w:val="18"/>
              </w:rPr>
              <w:t>18=Buccal mucosa</w:t>
            </w:r>
          </w:p>
          <w:p w14:paraId="71F982F3" w14:textId="2FD4CBDD" w:rsidR="00835BD3" w:rsidRPr="009B6AD6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9B6AD6">
              <w:rPr>
                <w:rFonts w:ascii="Arial" w:hAnsi="Arial" w:cs="Arial"/>
                <w:color w:val="222222"/>
                <w:sz w:val="18"/>
                <w:szCs w:val="18"/>
              </w:rPr>
              <w:t>12=FOM</w:t>
            </w:r>
          </w:p>
          <w:p w14:paraId="0AEC8242" w14:textId="2F23ABC8" w:rsidR="00835BD3" w:rsidRPr="009B6AD6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9B6AD6">
              <w:rPr>
                <w:rFonts w:ascii="Arial" w:hAnsi="Arial" w:cs="Arial"/>
                <w:color w:val="222222"/>
                <w:sz w:val="18"/>
                <w:szCs w:val="18"/>
              </w:rPr>
              <w:t>1=Lip</w:t>
            </w:r>
          </w:p>
        </w:tc>
        <w:tc>
          <w:tcPr>
            <w:tcW w:w="850" w:type="dxa"/>
            <w:vAlign w:val="center"/>
          </w:tcPr>
          <w:p w14:paraId="733143BF" w14:textId="2D12A738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17A76615" w14:textId="77777777" w:rsidR="00835BD3" w:rsidRPr="008538A5" w:rsidRDefault="00835BD3" w:rsidP="00835BD3">
            <w:pPr>
              <w:jc w:val="center"/>
              <w:rPr>
                <w:rFonts w:ascii="Arial" w:eastAsia="Times-Italic" w:hAnsi="Arial" w:cs="Arial"/>
                <w:sz w:val="18"/>
                <w:szCs w:val="18"/>
              </w:rPr>
            </w:pPr>
            <w:r w:rsidRPr="008538A5">
              <w:rPr>
                <w:rFonts w:ascii="Arial" w:eastAsia="Times-Italic" w:hAnsi="Arial" w:cs="Arial"/>
                <w:sz w:val="18"/>
                <w:szCs w:val="18"/>
              </w:rPr>
              <w:t>D2-40</w:t>
            </w:r>
          </w:p>
        </w:tc>
        <w:tc>
          <w:tcPr>
            <w:tcW w:w="8333" w:type="dxa"/>
            <w:vAlign w:val="center"/>
          </w:tcPr>
          <w:p w14:paraId="435C1634" w14:textId="762D47D8" w:rsidR="00835BD3" w:rsidRPr="00FF5C50" w:rsidRDefault="00835BD3" w:rsidP="00835BD3">
            <w:pPr>
              <w:autoSpaceDE w:val="0"/>
              <w:autoSpaceDN w:val="0"/>
              <w:adjustRightInd w:val="0"/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 xml:space="preserve">LVD </w:t>
            </w:r>
            <w:r w:rsidRPr="00FF5C50"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>is associated with lymph node metastasis, and increased VEGF-C and VEGF-D expressions.</w:t>
            </w:r>
          </w:p>
          <w:p w14:paraId="0C03F4E5" w14:textId="45B0094E" w:rsidR="00835BD3" w:rsidRPr="008538A5" w:rsidRDefault="00835BD3" w:rsidP="00835BD3">
            <w:pPr>
              <w:autoSpaceDE w:val="0"/>
              <w:autoSpaceDN w:val="0"/>
              <w:adjustRightInd w:val="0"/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</w:pPr>
          </w:p>
        </w:tc>
      </w:tr>
      <w:tr w:rsidR="00835BD3" w:rsidRPr="00E7228C" w14:paraId="79C6FDA1" w14:textId="77777777" w:rsidTr="00EF009B">
        <w:tc>
          <w:tcPr>
            <w:tcW w:w="1170" w:type="dxa"/>
            <w:vAlign w:val="center"/>
          </w:tcPr>
          <w:p w14:paraId="5D450BF4" w14:textId="77777777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Yan et al. (2014)</w:t>
            </w:r>
          </w:p>
        </w:tc>
        <w:tc>
          <w:tcPr>
            <w:tcW w:w="530" w:type="dxa"/>
            <w:vAlign w:val="center"/>
          </w:tcPr>
          <w:p w14:paraId="32332350" w14:textId="6656CCAC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80</w:t>
            </w:r>
          </w:p>
        </w:tc>
        <w:tc>
          <w:tcPr>
            <w:tcW w:w="1986" w:type="dxa"/>
            <w:vAlign w:val="center"/>
          </w:tcPr>
          <w:p w14:paraId="7B2C9804" w14:textId="588F0CDD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Tongue</w:t>
            </w:r>
          </w:p>
        </w:tc>
        <w:tc>
          <w:tcPr>
            <w:tcW w:w="850" w:type="dxa"/>
            <w:vAlign w:val="center"/>
          </w:tcPr>
          <w:p w14:paraId="538AD3C9" w14:textId="5699F3AA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67A60F34" w14:textId="01939F17" w:rsidR="00835BD3" w:rsidRPr="008538A5" w:rsidRDefault="00835BD3" w:rsidP="00835BD3">
            <w:pPr>
              <w:jc w:val="center"/>
              <w:rPr>
                <w:rFonts w:ascii="Arial" w:eastAsia="Times-Italic" w:hAnsi="Arial" w:cs="Arial"/>
                <w:sz w:val="18"/>
                <w:szCs w:val="18"/>
              </w:rPr>
            </w:pPr>
            <w:r w:rsidRPr="008538A5">
              <w:rPr>
                <w:rFonts w:ascii="Arial" w:eastAsia="Times-Italic" w:hAnsi="Arial" w:cs="Arial"/>
                <w:sz w:val="18"/>
                <w:szCs w:val="18"/>
              </w:rPr>
              <w:t>D2-40</w:t>
            </w:r>
          </w:p>
        </w:tc>
        <w:tc>
          <w:tcPr>
            <w:tcW w:w="8333" w:type="dxa"/>
            <w:vAlign w:val="center"/>
          </w:tcPr>
          <w:p w14:paraId="615BFF8C" w14:textId="42AE6B40" w:rsidR="00835BD3" w:rsidRDefault="00835BD3" w:rsidP="00835BD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72" w:hanging="284"/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>LVD is higher in normal vs tumoral tissue.</w:t>
            </w:r>
          </w:p>
          <w:p w14:paraId="308BAF0B" w14:textId="018F93FE" w:rsidR="00835BD3" w:rsidRPr="00E06AAD" w:rsidRDefault="00835BD3" w:rsidP="00835BD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72" w:hanging="284"/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>Low LVD is associated with cervical lymph node metastasis.</w:t>
            </w:r>
          </w:p>
        </w:tc>
      </w:tr>
      <w:tr w:rsidR="00835BD3" w:rsidRPr="00E7228C" w14:paraId="4526DCA1" w14:textId="77777777" w:rsidTr="00EF009B">
        <w:tc>
          <w:tcPr>
            <w:tcW w:w="1170" w:type="dxa"/>
            <w:vAlign w:val="center"/>
          </w:tcPr>
          <w:p w14:paraId="61FCF203" w14:textId="77777777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Dedhia et al. (2018)</w:t>
            </w:r>
          </w:p>
        </w:tc>
        <w:tc>
          <w:tcPr>
            <w:tcW w:w="530" w:type="dxa"/>
            <w:vAlign w:val="center"/>
          </w:tcPr>
          <w:p w14:paraId="69F6D419" w14:textId="5A4F8389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50</w:t>
            </w:r>
          </w:p>
        </w:tc>
        <w:tc>
          <w:tcPr>
            <w:tcW w:w="1986" w:type="dxa"/>
            <w:vAlign w:val="center"/>
          </w:tcPr>
          <w:p w14:paraId="7C3640BA" w14:textId="089A409F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850" w:type="dxa"/>
            <w:vAlign w:val="center"/>
          </w:tcPr>
          <w:p w14:paraId="14A71DE0" w14:textId="1FE0B7AA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6A31E6CD" w14:textId="77777777" w:rsidR="00835BD3" w:rsidRPr="008538A5" w:rsidRDefault="00835BD3" w:rsidP="00835BD3">
            <w:pPr>
              <w:jc w:val="center"/>
              <w:rPr>
                <w:rFonts w:ascii="Arial" w:eastAsia="Times-Italic" w:hAnsi="Arial" w:cs="Arial"/>
                <w:sz w:val="18"/>
                <w:szCs w:val="18"/>
              </w:rPr>
            </w:pPr>
            <w:r w:rsidRPr="008538A5">
              <w:rPr>
                <w:rFonts w:ascii="Arial" w:eastAsia="Times-Italic" w:hAnsi="Arial" w:cs="Arial"/>
                <w:sz w:val="18"/>
                <w:szCs w:val="18"/>
              </w:rPr>
              <w:t>D2-40</w:t>
            </w:r>
          </w:p>
        </w:tc>
        <w:tc>
          <w:tcPr>
            <w:tcW w:w="8333" w:type="dxa"/>
            <w:vAlign w:val="center"/>
          </w:tcPr>
          <w:p w14:paraId="1C35E57C" w14:textId="6B74BD6E" w:rsidR="00835BD3" w:rsidRDefault="00835BD3" w:rsidP="00835BD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72" w:hanging="284"/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>LVD is higher in tumoral vs normal tissue.</w:t>
            </w:r>
          </w:p>
          <w:p w14:paraId="17702ACE" w14:textId="234D376E" w:rsidR="00835BD3" w:rsidRPr="008538A5" w:rsidRDefault="00835BD3" w:rsidP="00835BD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72" w:hanging="284"/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41F20"/>
                <w:sz w:val="18"/>
                <w:szCs w:val="18"/>
                <w:lang w:val="en-US"/>
              </w:rPr>
              <w:t>Low LVD is associated with lymph node metastasis.</w:t>
            </w:r>
          </w:p>
        </w:tc>
      </w:tr>
      <w:tr w:rsidR="00835BD3" w:rsidRPr="00E7228C" w14:paraId="05704270" w14:textId="77777777" w:rsidTr="00EF009B">
        <w:tc>
          <w:tcPr>
            <w:tcW w:w="1170" w:type="dxa"/>
            <w:vAlign w:val="center"/>
          </w:tcPr>
          <w:p w14:paraId="7EEAE460" w14:textId="77777777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Mafra et al. (2018)</w:t>
            </w:r>
          </w:p>
        </w:tc>
        <w:tc>
          <w:tcPr>
            <w:tcW w:w="530" w:type="dxa"/>
            <w:vAlign w:val="center"/>
          </w:tcPr>
          <w:p w14:paraId="034276F1" w14:textId="43033387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56</w:t>
            </w:r>
          </w:p>
        </w:tc>
        <w:tc>
          <w:tcPr>
            <w:tcW w:w="1986" w:type="dxa"/>
            <w:vAlign w:val="center"/>
          </w:tcPr>
          <w:p w14:paraId="5B831CDE" w14:textId="35566381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Tongue</w:t>
            </w:r>
          </w:p>
        </w:tc>
        <w:tc>
          <w:tcPr>
            <w:tcW w:w="850" w:type="dxa"/>
            <w:vAlign w:val="center"/>
          </w:tcPr>
          <w:p w14:paraId="463135F8" w14:textId="1F571BFB" w:rsidR="00835BD3" w:rsidRPr="008538A5" w:rsidRDefault="00835BD3" w:rsidP="00835BD3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</w:pPr>
            <w:r w:rsidRPr="008538A5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I-IV</w:t>
            </w:r>
          </w:p>
        </w:tc>
        <w:tc>
          <w:tcPr>
            <w:tcW w:w="1133" w:type="dxa"/>
            <w:vAlign w:val="center"/>
          </w:tcPr>
          <w:p w14:paraId="68F045AE" w14:textId="77777777" w:rsidR="00835BD3" w:rsidRPr="008538A5" w:rsidRDefault="00835BD3" w:rsidP="00835BD3">
            <w:pPr>
              <w:jc w:val="center"/>
              <w:rPr>
                <w:rFonts w:ascii="Arial" w:eastAsia="Times-Italic" w:hAnsi="Arial" w:cs="Arial"/>
                <w:sz w:val="18"/>
                <w:szCs w:val="18"/>
                <w:lang w:val="en-US"/>
              </w:rPr>
            </w:pPr>
            <w:r w:rsidRPr="008538A5">
              <w:rPr>
                <w:rFonts w:ascii="Arial" w:eastAsia="Times-Italic" w:hAnsi="Arial" w:cs="Arial"/>
                <w:sz w:val="18"/>
                <w:szCs w:val="18"/>
                <w:lang w:val="en-US"/>
              </w:rPr>
              <w:t>D2-40</w:t>
            </w:r>
          </w:p>
        </w:tc>
        <w:tc>
          <w:tcPr>
            <w:tcW w:w="8333" w:type="dxa"/>
            <w:vAlign w:val="center"/>
          </w:tcPr>
          <w:p w14:paraId="64AE1533" w14:textId="36545757" w:rsidR="00835BD3" w:rsidRPr="008538A5" w:rsidRDefault="00835BD3" w:rsidP="00835B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er ILD is associated with advanced clinical stages and lymph node metastasis.</w:t>
            </w:r>
          </w:p>
        </w:tc>
      </w:tr>
    </w:tbl>
    <w:p w14:paraId="739F0B86" w14:textId="202C2805" w:rsidR="00AF3871" w:rsidRPr="003C7972" w:rsidRDefault="00427E82" w:rsidP="003C7972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3C7972">
        <w:rPr>
          <w:rFonts w:ascii="Arial" w:hAnsi="Arial" w:cs="Arial"/>
          <w:sz w:val="18"/>
          <w:szCs w:val="18"/>
          <w:lang w:val="en-US"/>
        </w:rPr>
        <w:t xml:space="preserve">*Oral cavity: Specific anatomic site nor specified; </w:t>
      </w:r>
      <w:r w:rsidR="00E6633D" w:rsidRPr="003C7972">
        <w:rPr>
          <w:rFonts w:ascii="Arial" w:hAnsi="Arial" w:cs="Arial"/>
          <w:sz w:val="18"/>
          <w:szCs w:val="18"/>
          <w:lang w:val="en-US"/>
        </w:rPr>
        <w:t>FOM: Floor of the mouth</w:t>
      </w:r>
      <w:r w:rsidR="007358B4" w:rsidRPr="003C7972">
        <w:rPr>
          <w:rFonts w:ascii="Arial" w:hAnsi="Arial" w:cs="Arial"/>
          <w:sz w:val="18"/>
          <w:szCs w:val="18"/>
          <w:lang w:val="en-US"/>
        </w:rPr>
        <w:t>; IL: Intratumoral lymphangiogenesis</w:t>
      </w:r>
      <w:r w:rsidR="00B02F73" w:rsidRPr="003C7972">
        <w:rPr>
          <w:rFonts w:ascii="Arial" w:hAnsi="Arial" w:cs="Arial"/>
          <w:sz w:val="18"/>
          <w:szCs w:val="18"/>
          <w:lang w:val="en-US"/>
        </w:rPr>
        <w:t xml:space="preserve">; ILD: </w:t>
      </w:r>
      <w:r w:rsidR="00B02F73" w:rsidRPr="003C7972">
        <w:rPr>
          <w:rFonts w:ascii="Arial" w:eastAsia="Times-Roman" w:hAnsi="Arial" w:cs="Arial"/>
          <w:sz w:val="18"/>
          <w:szCs w:val="18"/>
          <w:lang w:val="en-US" w:eastAsia="pt-BR"/>
        </w:rPr>
        <w:t>intratumoral lymphatic density; PLD: peritumoral lymphatic density</w:t>
      </w:r>
      <w:r w:rsidR="00F22A6C">
        <w:rPr>
          <w:rFonts w:ascii="Arial" w:eastAsia="Times-Roman" w:hAnsi="Arial" w:cs="Arial"/>
          <w:sz w:val="18"/>
          <w:szCs w:val="18"/>
          <w:lang w:val="en-US" w:eastAsia="pt-BR"/>
        </w:rPr>
        <w:t>; LVD: l</w:t>
      </w:r>
      <w:r w:rsidR="00F22A6C" w:rsidRPr="00FF5C50">
        <w:rPr>
          <w:rFonts w:ascii="Arial" w:eastAsiaTheme="minorEastAsia" w:hAnsi="Arial" w:cs="Arial"/>
          <w:color w:val="241F20"/>
          <w:sz w:val="18"/>
          <w:szCs w:val="18"/>
          <w:lang w:val="en-US" w:eastAsia="pt-BR"/>
        </w:rPr>
        <w:t>ymphatic vessel density</w:t>
      </w:r>
      <w:r w:rsidR="003C7972">
        <w:rPr>
          <w:rFonts w:ascii="Arial" w:eastAsia="Times-Roman" w:hAnsi="Arial" w:cs="Arial"/>
          <w:sz w:val="18"/>
          <w:szCs w:val="18"/>
          <w:lang w:val="en-US" w:eastAsia="pt-BR"/>
        </w:rPr>
        <w:t>.</w:t>
      </w:r>
    </w:p>
    <w:sectPr w:rsidR="00AF3871" w:rsidRPr="003C7972" w:rsidSect="009854D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Italic">
    <w:altName w:val="Yu Gothic"/>
    <w:panose1 w:val="00000500000000090000"/>
    <w:charset w:val="80"/>
    <w:family w:val="swiss"/>
    <w:notTrueType/>
    <w:pitch w:val="default"/>
    <w:sig w:usb0="00000001" w:usb1="08070000" w:usb2="00000010" w:usb3="00000000" w:csb0="00020000" w:csb1="00000000"/>
  </w:font>
  <w:font w:name="Times-Roman">
    <w:altName w:val="Yu Gothic"/>
    <w:panose1 w:val="00000500000000020000"/>
    <w:charset w:val="80"/>
    <w:family w:val="auto"/>
    <w:notTrueType/>
    <w:pitch w:val="default"/>
    <w:sig w:usb0="00000001" w:usb1="09070000" w:usb2="00000010" w:usb3="00000000" w:csb0="000A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4F60A4"/>
    <w:multiLevelType w:val="hybridMultilevel"/>
    <w:tmpl w:val="530AF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931FC0"/>
    <w:multiLevelType w:val="hybridMultilevel"/>
    <w:tmpl w:val="7A9E8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02"/>
    <w:rsid w:val="00000785"/>
    <w:rsid w:val="00033BFA"/>
    <w:rsid w:val="00045886"/>
    <w:rsid w:val="000566CC"/>
    <w:rsid w:val="00056FF3"/>
    <w:rsid w:val="00062AA3"/>
    <w:rsid w:val="00080F41"/>
    <w:rsid w:val="00085C34"/>
    <w:rsid w:val="0009233C"/>
    <w:rsid w:val="00096D60"/>
    <w:rsid w:val="000A32FC"/>
    <w:rsid w:val="000A5E4C"/>
    <w:rsid w:val="000C18B6"/>
    <w:rsid w:val="000C237E"/>
    <w:rsid w:val="000C6CFE"/>
    <w:rsid w:val="000D2049"/>
    <w:rsid w:val="00106CE9"/>
    <w:rsid w:val="0011438A"/>
    <w:rsid w:val="0013368B"/>
    <w:rsid w:val="00151BF6"/>
    <w:rsid w:val="00190870"/>
    <w:rsid w:val="00193095"/>
    <w:rsid w:val="00193BD1"/>
    <w:rsid w:val="001B4309"/>
    <w:rsid w:val="002036B9"/>
    <w:rsid w:val="00217994"/>
    <w:rsid w:val="00222F5F"/>
    <w:rsid w:val="00277405"/>
    <w:rsid w:val="002C73C0"/>
    <w:rsid w:val="002E336C"/>
    <w:rsid w:val="002E4D28"/>
    <w:rsid w:val="002F2157"/>
    <w:rsid w:val="0032735E"/>
    <w:rsid w:val="0034327F"/>
    <w:rsid w:val="00357E0D"/>
    <w:rsid w:val="00375DBC"/>
    <w:rsid w:val="00395915"/>
    <w:rsid w:val="003A0FE2"/>
    <w:rsid w:val="003A547E"/>
    <w:rsid w:val="003C7972"/>
    <w:rsid w:val="003E7F5D"/>
    <w:rsid w:val="003F1ED6"/>
    <w:rsid w:val="00402A89"/>
    <w:rsid w:val="00427E82"/>
    <w:rsid w:val="00445BBE"/>
    <w:rsid w:val="00446CC0"/>
    <w:rsid w:val="00453815"/>
    <w:rsid w:val="00461F9B"/>
    <w:rsid w:val="00475DCD"/>
    <w:rsid w:val="004A19BC"/>
    <w:rsid w:val="004C4B2E"/>
    <w:rsid w:val="005479B9"/>
    <w:rsid w:val="005504BC"/>
    <w:rsid w:val="0056360E"/>
    <w:rsid w:val="00590501"/>
    <w:rsid w:val="006060DE"/>
    <w:rsid w:val="00613C70"/>
    <w:rsid w:val="00673FF7"/>
    <w:rsid w:val="006D5EDC"/>
    <w:rsid w:val="006E4EBC"/>
    <w:rsid w:val="00721EE5"/>
    <w:rsid w:val="007358B4"/>
    <w:rsid w:val="00753328"/>
    <w:rsid w:val="00765348"/>
    <w:rsid w:val="007A12E0"/>
    <w:rsid w:val="007B0E65"/>
    <w:rsid w:val="007D7323"/>
    <w:rsid w:val="00832187"/>
    <w:rsid w:val="00835BD3"/>
    <w:rsid w:val="00846724"/>
    <w:rsid w:val="00850B1D"/>
    <w:rsid w:val="008538A5"/>
    <w:rsid w:val="008B1F82"/>
    <w:rsid w:val="008C5754"/>
    <w:rsid w:val="008E4361"/>
    <w:rsid w:val="008E51BC"/>
    <w:rsid w:val="00920A28"/>
    <w:rsid w:val="00923AC9"/>
    <w:rsid w:val="0092456A"/>
    <w:rsid w:val="0093162F"/>
    <w:rsid w:val="00941967"/>
    <w:rsid w:val="009610A5"/>
    <w:rsid w:val="00972E02"/>
    <w:rsid w:val="009739BE"/>
    <w:rsid w:val="009854D8"/>
    <w:rsid w:val="0098764E"/>
    <w:rsid w:val="009A5767"/>
    <w:rsid w:val="009B5516"/>
    <w:rsid w:val="009B664A"/>
    <w:rsid w:val="009B6AD6"/>
    <w:rsid w:val="009C26C9"/>
    <w:rsid w:val="009D38C2"/>
    <w:rsid w:val="009E146F"/>
    <w:rsid w:val="00A06F8B"/>
    <w:rsid w:val="00A23575"/>
    <w:rsid w:val="00A52127"/>
    <w:rsid w:val="00A811A6"/>
    <w:rsid w:val="00A832EF"/>
    <w:rsid w:val="00AA3BEC"/>
    <w:rsid w:val="00AE4501"/>
    <w:rsid w:val="00AF3871"/>
    <w:rsid w:val="00B01730"/>
    <w:rsid w:val="00B02F73"/>
    <w:rsid w:val="00B16E00"/>
    <w:rsid w:val="00B455A8"/>
    <w:rsid w:val="00B5245A"/>
    <w:rsid w:val="00B90755"/>
    <w:rsid w:val="00C41105"/>
    <w:rsid w:val="00C62DD2"/>
    <w:rsid w:val="00C638FD"/>
    <w:rsid w:val="00C71D89"/>
    <w:rsid w:val="00D10FEA"/>
    <w:rsid w:val="00D44A83"/>
    <w:rsid w:val="00D463FF"/>
    <w:rsid w:val="00D523C4"/>
    <w:rsid w:val="00D62BB9"/>
    <w:rsid w:val="00D712CC"/>
    <w:rsid w:val="00D7238B"/>
    <w:rsid w:val="00DA0CDC"/>
    <w:rsid w:val="00DB2D19"/>
    <w:rsid w:val="00DB316A"/>
    <w:rsid w:val="00DE01AA"/>
    <w:rsid w:val="00DE6BEC"/>
    <w:rsid w:val="00E06256"/>
    <w:rsid w:val="00E06AAD"/>
    <w:rsid w:val="00E16D38"/>
    <w:rsid w:val="00E414A2"/>
    <w:rsid w:val="00E43BCD"/>
    <w:rsid w:val="00E6633D"/>
    <w:rsid w:val="00E7228C"/>
    <w:rsid w:val="00E74A48"/>
    <w:rsid w:val="00E76BDA"/>
    <w:rsid w:val="00EA1CBE"/>
    <w:rsid w:val="00EA6CF1"/>
    <w:rsid w:val="00EB4628"/>
    <w:rsid w:val="00EB4820"/>
    <w:rsid w:val="00EE40DF"/>
    <w:rsid w:val="00EF009B"/>
    <w:rsid w:val="00F16648"/>
    <w:rsid w:val="00F22A6C"/>
    <w:rsid w:val="00F23BEC"/>
    <w:rsid w:val="00F23CBF"/>
    <w:rsid w:val="00F37030"/>
    <w:rsid w:val="00F401C2"/>
    <w:rsid w:val="00F55FC6"/>
    <w:rsid w:val="00F575F7"/>
    <w:rsid w:val="00F61726"/>
    <w:rsid w:val="00FE0FEC"/>
    <w:rsid w:val="00FF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DD3AB"/>
  <w15:chartTrackingRefBased/>
  <w15:docId w15:val="{02741404-B18D-470B-9016-ED1AFBF6F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E02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972E02"/>
    <w:pPr>
      <w:ind w:left="720"/>
      <w:contextualSpacing/>
    </w:pPr>
  </w:style>
  <w:style w:type="character" w:styleId="Hyperlink">
    <w:name w:val="Hyperlink"/>
    <w:uiPriority w:val="99"/>
    <w:unhideWhenUsed/>
    <w:rsid w:val="00A832EF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A832EF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eastAsia="pt-BR"/>
    </w:rPr>
  </w:style>
  <w:style w:type="character" w:customStyle="1" w:styleId="FootnoteTextChar">
    <w:name w:val="Footnote Text Char"/>
    <w:basedOn w:val="DefaultParagraphFont"/>
    <w:link w:val="FootnoteText"/>
    <w:semiHidden/>
    <w:rsid w:val="00A832EF"/>
    <w:rPr>
      <w:rFonts w:ascii="Times New Roman" w:eastAsia="Times New Roman" w:hAnsi="Times New Roman" w:cs="Times New Roman"/>
      <w:sz w:val="20"/>
      <w:szCs w:val="24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99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7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6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3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0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6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8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6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7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38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Assao</dc:creator>
  <cp:keywords/>
  <dc:description/>
  <cp:lastModifiedBy>Tjioe, Kellen</cp:lastModifiedBy>
  <cp:revision>161</cp:revision>
  <dcterms:created xsi:type="dcterms:W3CDTF">2020-12-21T18:52:00Z</dcterms:created>
  <dcterms:modified xsi:type="dcterms:W3CDTF">2021-01-12T01:27:00Z</dcterms:modified>
</cp:coreProperties>
</file>